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5A7" w:rsidRDefault="00BF75A7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BF75A7" w:rsidRDefault="00D95DA4" w:rsidP="00842A88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S</w:t>
      </w:r>
      <w:r w:rsidR="004611C1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4</w:t>
      </w:r>
      <w:r w:rsidR="006B1857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 </w:t>
      </w:r>
      <w:bookmarkStart w:id="0" w:name="_GoBack"/>
      <w:r w:rsidR="006B1857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Table</w:t>
      </w:r>
      <w:bookmarkEnd w:id="0"/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Results of pairwise comparison of plateaus based on the scores of principal axis components; PC1, PC1+PC2, and PC1+PC2+PC3. Tukey post hoc multiple contrasts were calculated using the 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multcomp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package (</w:t>
      </w:r>
      <w:proofErr w:type="spell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Hothorn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et al. 2008), and are reported below with estimate, standard error, z value and p-value generated from the single-step method for each pairwise comparison.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Pr</w:t>
      </w:r>
      <w:proofErr w:type="spell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&gt;|z|) reported are for PC1. Asterisks depict significance with ‘***’ for p &lt; 0.001</w:t>
      </w:r>
      <w:r w:rsidR="00842A88">
        <w:rPr>
          <w:rFonts w:ascii="Times New Roman" w:eastAsia="Times New Roman" w:hAnsi="Times New Roman" w:cs="Times New Roman"/>
          <w:color w:val="0E101A"/>
          <w:sz w:val="24"/>
          <w:szCs w:val="24"/>
        </w:rPr>
        <w:t>; ‘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**’ for p &lt; 0.01; ‘*’ for p &lt; 0.05; and, ‘NS’ for p &gt; 0.05.</w:t>
      </w:r>
    </w:p>
    <w:tbl>
      <w:tblPr>
        <w:tblStyle w:val="a2"/>
        <w:tblW w:w="9026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55"/>
        <w:gridCol w:w="966"/>
        <w:gridCol w:w="968"/>
        <w:gridCol w:w="792"/>
        <w:gridCol w:w="879"/>
        <w:gridCol w:w="791"/>
        <w:gridCol w:w="791"/>
        <w:gridCol w:w="1184"/>
      </w:tblGrid>
      <w:tr w:rsidR="00BF75A7">
        <w:trPr>
          <w:trHeight w:val="300"/>
          <w:jc w:val="center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&gt;|z|)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1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1+PC2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1+PC2+</w:t>
            </w:r>
          </w:p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3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)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.lawii</w:t>
            </w:r>
            <w:proofErr w:type="spellEnd"/>
          </w:p>
        </w:tc>
        <w:tc>
          <w:tcPr>
            <w:tcW w:w="9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ld populations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5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e-04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9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9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e-04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ination Experiment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e-05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e-05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experiment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e-04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e-04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)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I.oppositifolia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populations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ination Experiment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 experiment</w:t>
            </w:r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BF75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kewadi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75A7">
        <w:trPr>
          <w:trHeight w:val="300"/>
          <w:jc w:val="center"/>
        </w:trPr>
        <w:tc>
          <w:tcPr>
            <w:tcW w:w="2655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g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68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2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84" w:type="dxa"/>
            <w:shd w:val="clear" w:color="auto" w:fill="auto"/>
            <w:vAlign w:val="bottom"/>
          </w:tcPr>
          <w:p w:rsidR="00BF75A7" w:rsidRDefault="00D95D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:rsidR="00BF75A7" w:rsidRDefault="00BF75A7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BF75A7" w:rsidRDefault="00BF75A7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BF75A7" w:rsidRDefault="00BF75A7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BF75A7" w:rsidRDefault="00BF75A7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BF75A7" w:rsidRDefault="00BF75A7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  <w:sectPr w:rsidR="00BF75A7">
          <w:headerReference w:type="default" r:id="rId8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:rsidR="00BF75A7" w:rsidRDefault="00BF75A7" w:rsidP="00842A88">
      <w:pPr>
        <w:widowControl w:val="0"/>
        <w:spacing w:after="240"/>
      </w:pPr>
    </w:p>
    <w:sectPr w:rsidR="00BF75A7"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8E0" w:rsidRDefault="002C78E0">
      <w:pPr>
        <w:spacing w:line="240" w:lineRule="auto"/>
      </w:pPr>
      <w:r>
        <w:separator/>
      </w:r>
    </w:p>
  </w:endnote>
  <w:endnote w:type="continuationSeparator" w:id="0">
    <w:p w:rsidR="002C78E0" w:rsidRDefault="002C78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8E0" w:rsidRDefault="002C78E0">
      <w:pPr>
        <w:spacing w:line="240" w:lineRule="auto"/>
      </w:pPr>
      <w:r>
        <w:separator/>
      </w:r>
    </w:p>
  </w:footnote>
  <w:footnote w:type="continuationSeparator" w:id="0">
    <w:p w:rsidR="002C78E0" w:rsidRDefault="002C78E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4DE8" w:rsidRDefault="00104DE8" w:rsidP="00104DE8">
    <w:pPr>
      <w:widowControl w:val="0"/>
      <w:jc w:val="both"/>
      <w:rPr>
        <w:rFonts w:ascii="Times New Roman" w:eastAsia="Times New Roman" w:hAnsi="Times New Roman" w:cs="Times New Roman"/>
        <w:color w:val="0E101A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SA Rahim et al.—PLOS ONE– </w:t>
    </w:r>
    <w:r>
      <w:rPr>
        <w:rFonts w:ascii="Times New Roman" w:eastAsia="Times New Roman" w:hAnsi="Times New Roman" w:cs="Times New Roman"/>
        <w:color w:val="0E101A"/>
        <w:sz w:val="24"/>
        <w:szCs w:val="24"/>
      </w:rPr>
      <w:t xml:space="preserve">Supporting information-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>Table S7</w:t>
    </w:r>
  </w:p>
  <w:p w:rsidR="00BF75A7" w:rsidRPr="00104DE8" w:rsidRDefault="00BF75A7" w:rsidP="00104D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5A7"/>
    <w:rsid w:val="00104DE8"/>
    <w:rsid w:val="002C78E0"/>
    <w:rsid w:val="004611C1"/>
    <w:rsid w:val="006B1857"/>
    <w:rsid w:val="00842A88"/>
    <w:rsid w:val="00972EF2"/>
    <w:rsid w:val="00BF75A7"/>
    <w:rsid w:val="00C430BB"/>
    <w:rsid w:val="00D9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72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FbC5CKX2ige7/nn7bsRqTLQ8xQ==">AMUW2mXn5SnmATf/FK12VEXX2l9W8z3uiJvCfA2Xxqy2aGE4zJK1q0VKfFw0iD9OZqJxOlUzY9NoPu9tDXSrtb8nt1xe0T4ceSqIbL4XSeZXrsgwnIY8ukLaOOsvgONrUiuS1ckBNeX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yya Abdul Rahim</dc:creator>
  <cp:lastModifiedBy>Mahesh</cp:lastModifiedBy>
  <cp:revision>6</cp:revision>
  <dcterms:created xsi:type="dcterms:W3CDTF">2020-10-27T14:02:00Z</dcterms:created>
  <dcterms:modified xsi:type="dcterms:W3CDTF">2021-06-19T05:08:00Z</dcterms:modified>
</cp:coreProperties>
</file>